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09647" w14:textId="77777777" w:rsidR="0052053D" w:rsidRPr="00EA4224" w:rsidRDefault="0052053D" w:rsidP="0052053D">
      <w:pPr>
        <w:rPr>
          <w:rFonts w:ascii="Times New Roman" w:hAnsi="Times New Roman" w:cs="Times New Roman"/>
          <w:sz w:val="24"/>
          <w:szCs w:val="24"/>
        </w:rPr>
      </w:pPr>
      <w:r w:rsidRPr="00EA4224">
        <w:rPr>
          <w:rFonts w:ascii="Times New Roman" w:hAnsi="Times New Roman" w:cs="Times New Roman"/>
          <w:b/>
          <w:bCs/>
          <w:sz w:val="24"/>
          <w:szCs w:val="24"/>
        </w:rPr>
        <w:t>Table S9:</w:t>
      </w:r>
      <w:r w:rsidRPr="00EA4224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Pr="00A77EDB">
        <w:rPr>
          <w:rFonts w:ascii="Times New Roman" w:eastAsia="宋体" w:hAnsi="Times New Roman" w:cs="Times New Roman"/>
          <w:color w:val="FF0000"/>
          <w:kern w:val="24"/>
          <w:sz w:val="24"/>
          <w:szCs w:val="24"/>
        </w:rPr>
        <w:t>The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r</w:t>
      </w:r>
      <w:r w:rsidRPr="005B4B12">
        <w:rPr>
          <w:rFonts w:ascii="Times New Roman" w:hAnsi="Times New Roman" w:cs="Times New Roman"/>
          <w:color w:val="FF0000"/>
          <w:sz w:val="24"/>
          <w:szCs w:val="24"/>
        </w:rPr>
        <w:t>elationship</w:t>
      </w:r>
      <w:r w:rsidRPr="00EA4224">
        <w:rPr>
          <w:rFonts w:ascii="Times New Roman" w:hAnsi="Times New Roman" w:cs="Times New Roman"/>
          <w:sz w:val="24"/>
          <w:szCs w:val="24"/>
        </w:rPr>
        <w:t xml:space="preserve"> between combination of PD-L1 and CD31 expression and clinicopathological features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488"/>
        <w:gridCol w:w="581"/>
        <w:gridCol w:w="693"/>
        <w:gridCol w:w="1747"/>
        <w:gridCol w:w="575"/>
        <w:gridCol w:w="693"/>
        <w:gridCol w:w="1734"/>
        <w:gridCol w:w="994"/>
      </w:tblGrid>
      <w:tr w:rsidR="0052053D" w:rsidRPr="00CE2F8C" w14:paraId="13D2DE02" w14:textId="77777777" w:rsidTr="00C530E3">
        <w:trPr>
          <w:trHeight w:val="540"/>
        </w:trPr>
        <w:tc>
          <w:tcPr>
            <w:tcW w:w="148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11F842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nicopathologic  Factors</w:t>
            </w:r>
            <w:proofErr w:type="gramEnd"/>
          </w:p>
        </w:tc>
        <w:tc>
          <w:tcPr>
            <w:tcW w:w="5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6DED58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No</w:t>
            </w:r>
          </w:p>
        </w:tc>
        <w:tc>
          <w:tcPr>
            <w:tcW w:w="24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371BFD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PDL1 and CD31 combination </w:t>
            </w:r>
          </w:p>
        </w:tc>
        <w:tc>
          <w:tcPr>
            <w:tcW w:w="5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399CA4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4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3B106E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PDL1 and CD31 combination </w:t>
            </w:r>
          </w:p>
        </w:tc>
        <w:tc>
          <w:tcPr>
            <w:tcW w:w="99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F1FF10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52053D" w:rsidRPr="00CE2F8C" w14:paraId="5050FAFC" w14:textId="77777777" w:rsidTr="00C530E3">
        <w:trPr>
          <w:trHeight w:val="540"/>
        </w:trPr>
        <w:tc>
          <w:tcPr>
            <w:tcW w:w="148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BBA5C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4927C6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87B44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  <w:r w:rsidRPr="002D13C7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1C6129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DL1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31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5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8396A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4F50F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  <w:r w:rsidRPr="002D13C7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E26CDF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DL1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31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99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77A710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53EA15A8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7E39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 cas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2107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FEF5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C8AF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A696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8722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F77F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9C4E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52053D" w:rsidRPr="00CE2F8C" w14:paraId="78806021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A625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CAA8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7A7B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8671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7B04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50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F363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F9E1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E934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231 </w:t>
            </w:r>
          </w:p>
        </w:tc>
      </w:tr>
      <w:tr w:rsidR="0052053D" w:rsidRPr="00CE2F8C" w14:paraId="72AE9C35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D5EF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﹤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0 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2D15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50D3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9274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6A3F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C143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0108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53A3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4E0CF916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912B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≥70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F875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988B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BF85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45E8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A108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A23F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2BC6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3C6CDA9C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96A2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B64A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353D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01E7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2CCC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52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7F54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7E99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9F8E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996 </w:t>
            </w:r>
          </w:p>
        </w:tc>
      </w:tr>
      <w:tr w:rsidR="0052053D" w:rsidRPr="00CE2F8C" w14:paraId="64DFF39E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6C36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Female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2FC7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CF2B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7159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3D2C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092A9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106C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CD75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5125DEC9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E6CF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ale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A16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300F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6D0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FE50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0933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9D9B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0000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319E6941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A1B5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volume (cm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6AAE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6B74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1D9B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7C55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54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851F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D199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C488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435 </w:t>
            </w:r>
          </w:p>
        </w:tc>
      </w:tr>
      <w:tr w:rsidR="0052053D" w:rsidRPr="00CE2F8C" w14:paraId="03CD2869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9FE8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﹤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  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5117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8F9C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2C9D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4DD1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090B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B4BB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1339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64A570A7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3E82F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≥5   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4692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346B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BD92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5591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791C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146B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206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36F7D4D8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911B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ifferentiatio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9BDD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4C12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1FC2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51C9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5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4CAF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A60B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F758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749 </w:t>
            </w:r>
          </w:p>
        </w:tc>
      </w:tr>
      <w:tr w:rsidR="0052053D" w:rsidRPr="00CE2F8C" w14:paraId="23996C32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2F45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Well    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4ADF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440EE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9DF0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D1DD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BE50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D14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CFA3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2DCD596F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74AF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oderate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3218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985C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F2DD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E246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27709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8BC8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46B4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052E340C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BC55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Poor    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EDE2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CB3F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090D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1768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C8E6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EA69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833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5CAE6C4B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5A18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epth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2B3B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281C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A46C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8C71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70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904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1411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97F4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＜</w:t>
            </w: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1</w:t>
            </w:r>
          </w:p>
        </w:tc>
      </w:tr>
      <w:tr w:rsidR="0052053D" w:rsidRPr="00CE2F8C" w14:paraId="185E9C89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4E71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T1   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0CAF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61EC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9E75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D4EF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93E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4F99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8762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19400DC2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F6D6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T2+T3+T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12A9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A999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2D78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3B19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F424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DC8C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CE09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46F49A35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80D3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N involvemen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0513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B5B7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2B95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E7F2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62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E948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5C1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2F55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＜</w:t>
            </w: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1</w:t>
            </w:r>
          </w:p>
        </w:tc>
      </w:tr>
      <w:tr w:rsidR="0052053D" w:rsidRPr="00CE2F8C" w14:paraId="29D46D50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CC44A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0  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06F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7239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DC088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1AB7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BB51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EE4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5AE3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36D6E871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6E67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1+N2+N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50AE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EA8B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BAD56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AA17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F2C5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552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3826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5288D8A5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FA69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734D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0CD7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72F7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45ED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92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408E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6EE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CD11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324 </w:t>
            </w:r>
          </w:p>
        </w:tc>
      </w:tr>
      <w:tr w:rsidR="0052053D" w:rsidRPr="00CE2F8C" w14:paraId="138EB539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191E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0 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7250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1571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57A9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24A9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4282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4A46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1920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750F8964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01F4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1    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6DAF6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E9BC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8705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ADB8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630F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E9A0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7B4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36CD34B2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B46A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46B6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85DD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4FA4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370B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49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938F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CABC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7CD2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08 </w:t>
            </w:r>
          </w:p>
        </w:tc>
      </w:tr>
      <w:tr w:rsidR="0052053D" w:rsidRPr="00CE2F8C" w14:paraId="67A73009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512D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+I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1440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9A1D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C3396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CE4B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F40E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8AA2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68FB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5284556A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B4B8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+III+IV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BC74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7E2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EACC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97045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F0F2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1A5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CF80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2E4A8C02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9D46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5123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62DD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8622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BBFD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1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B9A5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B587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9B392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07 </w:t>
            </w:r>
          </w:p>
        </w:tc>
      </w:tr>
      <w:tr w:rsidR="0052053D" w:rsidRPr="00CE2F8C" w14:paraId="41FDCE2E" w14:textId="77777777" w:rsidTr="00C530E3">
        <w:trPr>
          <w:trHeight w:val="2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E364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7C26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8B5B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FBD3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985C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B892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86E3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A81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2053D" w:rsidRPr="00CE2F8C" w14:paraId="403C770F" w14:textId="77777777" w:rsidTr="00C530E3">
        <w:trPr>
          <w:trHeight w:val="290"/>
        </w:trPr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DB814B" w14:textId="77777777" w:rsidR="0052053D" w:rsidRPr="00CE2F8C" w:rsidRDefault="0052053D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Ye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FBF822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6AFAAE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1FC63E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051AFA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E8DC96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633251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8E46BB" w14:textId="77777777" w:rsidR="0052053D" w:rsidRPr="00CE2F8C" w:rsidRDefault="0052053D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6AB04F7E" w14:textId="77777777" w:rsidR="0052053D" w:rsidRPr="005B4B12" w:rsidRDefault="0052053D" w:rsidP="0052053D">
      <w:pPr>
        <w:widowControl/>
        <w:jc w:val="left"/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</w:pP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Others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‡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= T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3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 xml:space="preserve"> 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T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3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 T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3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.</w:t>
      </w:r>
    </w:p>
    <w:p w14:paraId="7B4421C5" w14:textId="1B3B9B81" w:rsidR="00CC0DE6" w:rsidRPr="0052053D" w:rsidRDefault="0052053D" w:rsidP="0052053D">
      <w:pPr>
        <w:widowControl/>
        <w:rPr>
          <w:rFonts w:ascii="Times New Roman" w:eastAsia="等线" w:hAnsi="Times New Roman" w:cs="Times New Roman" w:hint="eastAsia"/>
          <w:color w:val="FF0000"/>
          <w:kern w:val="0"/>
          <w:sz w:val="16"/>
          <w:szCs w:val="16"/>
        </w:rPr>
      </w:pP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Others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§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= I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3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 I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3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 I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3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.</w:t>
      </w:r>
    </w:p>
    <w:sectPr w:rsidR="00CC0DE6" w:rsidRPr="00520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5A129" w14:textId="77777777" w:rsidR="00115C08" w:rsidRDefault="00115C08" w:rsidP="0052053D">
      <w:r>
        <w:separator/>
      </w:r>
    </w:p>
  </w:endnote>
  <w:endnote w:type="continuationSeparator" w:id="0">
    <w:p w14:paraId="35E27A59" w14:textId="77777777" w:rsidR="00115C08" w:rsidRDefault="00115C08" w:rsidP="00520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19828" w14:textId="77777777" w:rsidR="00115C08" w:rsidRDefault="00115C08" w:rsidP="0052053D">
      <w:r>
        <w:separator/>
      </w:r>
    </w:p>
  </w:footnote>
  <w:footnote w:type="continuationSeparator" w:id="0">
    <w:p w14:paraId="74BFB6CF" w14:textId="77777777" w:rsidR="00115C08" w:rsidRDefault="00115C08" w:rsidP="00520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C31"/>
    <w:rsid w:val="00115C08"/>
    <w:rsid w:val="0052053D"/>
    <w:rsid w:val="00CC0DE6"/>
    <w:rsid w:val="00CF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D0D80"/>
  <w15:chartTrackingRefBased/>
  <w15:docId w15:val="{813F2624-175F-4F14-8806-51E46EF43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5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05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05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0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05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ing quan</dc:creator>
  <cp:keywords/>
  <dc:description/>
  <cp:lastModifiedBy>qiuying quan</cp:lastModifiedBy>
  <cp:revision>2</cp:revision>
  <dcterms:created xsi:type="dcterms:W3CDTF">2023-09-27T04:05:00Z</dcterms:created>
  <dcterms:modified xsi:type="dcterms:W3CDTF">2023-09-27T04:05:00Z</dcterms:modified>
</cp:coreProperties>
</file>